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08D" w:rsidRPr="003D015A" w:rsidRDefault="003D015A" w:rsidP="003D015A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bookmarkStart w:id="0" w:name="_GoBack"/>
      <w:bookmarkEnd w:id="0"/>
      <w:r w:rsidRPr="003D015A">
        <w:rPr>
          <w:rFonts w:ascii="Arial" w:eastAsia="Times New Roman" w:hAnsi="Arial" w:cs="Arial"/>
          <w:b/>
          <w:sz w:val="18"/>
          <w:szCs w:val="18"/>
        </w:rPr>
        <w:t>Supplemental Appendix.</w:t>
      </w:r>
      <w:r w:rsidR="0007608D" w:rsidRPr="003D015A">
        <w:rPr>
          <w:rFonts w:ascii="Arial" w:eastAsia="Times New Roman" w:hAnsi="Arial" w:cs="Arial"/>
          <w:sz w:val="18"/>
          <w:szCs w:val="18"/>
        </w:rPr>
        <w:t xml:space="preserve"> Comparison of features by final etiology among ED patients presenting with angioedema</w:t>
      </w:r>
      <w:r w:rsidRPr="003D015A">
        <w:rPr>
          <w:rFonts w:ascii="Arial" w:eastAsia="Times New Roman" w:hAnsi="Arial" w:cs="Arial"/>
          <w:sz w:val="18"/>
          <w:szCs w:val="18"/>
        </w:rPr>
        <w:t>.</w:t>
      </w:r>
    </w:p>
    <w:p w:rsidR="003D015A" w:rsidRPr="003D015A" w:rsidRDefault="003D015A" w:rsidP="003D015A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tbl>
      <w:tblPr>
        <w:tblW w:w="13968" w:type="dxa"/>
        <w:jc w:val="center"/>
        <w:tblLayout w:type="fixed"/>
        <w:tblLook w:val="0000" w:firstRow="0" w:lastRow="0" w:firstColumn="0" w:lastColumn="0" w:noHBand="0" w:noVBand="0"/>
      </w:tblPr>
      <w:tblGrid>
        <w:gridCol w:w="5544"/>
        <w:gridCol w:w="1800"/>
        <w:gridCol w:w="1800"/>
        <w:gridCol w:w="1800"/>
        <w:gridCol w:w="1800"/>
        <w:gridCol w:w="1224"/>
      </w:tblGrid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All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N=45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Nonhistaminergic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N=136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Histaminergic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N=135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Unknown Etiology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N=179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Feature</w:t>
            </w:r>
          </w:p>
        </w:tc>
        <w:tc>
          <w:tcPr>
            <w:tcW w:w="7200" w:type="dxa"/>
            <w:gridSpan w:val="4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i/>
                <w:sz w:val="18"/>
                <w:szCs w:val="18"/>
              </w:rPr>
              <w:t>Mean +/- SD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P-value</w:t>
            </w:r>
            <w:r w:rsidRPr="003D015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Age at visit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56.8 +/- 17.9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63.5 +/- 15.1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52.1 +/- 19.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55.2 +/- 17.5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7200" w:type="dxa"/>
            <w:gridSpan w:val="4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i/>
                <w:sz w:val="18"/>
                <w:szCs w:val="18"/>
              </w:rPr>
              <w:t>n (%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 xml:space="preserve">     Female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264 (59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76 (5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79 (59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109 (61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Race (</w:t>
            </w:r>
            <w:r w:rsidRPr="003D015A">
              <w:rPr>
                <w:rFonts w:ascii="Arial" w:eastAsia="Times New Roman" w:hAnsi="Arial" w:cs="Arial"/>
                <w:i/>
                <w:sz w:val="18"/>
                <w:szCs w:val="18"/>
              </w:rPr>
              <w:t>N=448</w:t>
            </w: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 xml:space="preserve">     Whit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 xml:space="preserve">     African-America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 xml:space="preserve">     All others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398 (8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25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25 (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124 (9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8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4 (3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117 (8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13 (10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157 (8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12 (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8 (5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orbidity (</w:t>
            </w:r>
            <w:r w:rsidRPr="003D01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=449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*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ngioedema history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COPD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sthma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Hypertensio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Diabetes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 (4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 (1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 (6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(23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 (3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1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 (9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34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 (3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 (3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18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(5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 (5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 (20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42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03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tions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Neither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CE</w:t>
            </w:r>
            <w:r w:rsidR="008F2A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RB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CE</w:t>
            </w:r>
            <w:r w:rsidR="008F2A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ARB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 (5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 (3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&lt;1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 (8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 (8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1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 (7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2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</w:t>
            </w:r>
            <w:r w:rsidR="008837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ration (</w:t>
            </w:r>
            <w:r w:rsidRPr="003D01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=167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&lt;1 month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1-6 months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6-12 months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&gt;12 months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 (74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(65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95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 (89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02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history of angioedema (</w:t>
            </w:r>
            <w:r w:rsidRPr="003D01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=269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5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0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49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Transport by EMS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87 (19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26 (19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24 (18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37 (21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of onset (</w:t>
            </w:r>
            <w:r w:rsidRPr="003D01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=449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In the ED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&lt;1 hour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1-6 hours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6-12 hours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&gt;12 hours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(1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 (5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1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(15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 (6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1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1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2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(5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14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1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 (5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1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15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1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ing symptoms*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Hoarseness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Voice chang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Stridor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Drooling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Facial swelling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Periorbital swelling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Lip swelling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Tongue swelling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Shortness of breath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bdominal pai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Limb swelling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Syncop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Cardiopulmonary arrest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 (1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(1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 (5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 (3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(1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&lt;1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2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(5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 (4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2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 (6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(2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1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1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(5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(4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4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05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ticaria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 (2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7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 (4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26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7608D" w:rsidRPr="003D015A" w:rsidTr="00254FDD">
        <w:trPr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heezing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6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jective location of angioedema (</w:t>
            </w:r>
            <w:r w:rsidRPr="003D01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=449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*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Fac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Periorbital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Lips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Uvula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Soft palat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Pharynx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Floor of mouth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Tongu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Larynx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Neck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bdome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Genitalia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Limbs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 (2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(1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 (5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 (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 (1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&lt;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 (3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&lt;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 (7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2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 (5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 (4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7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2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2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(6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2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27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(5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(1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(4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6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3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9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24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01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05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*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H1 antihistamin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H2 antihistamin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Epinephrin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Corticosteroid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Nebulized albuterol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Fresh-frozen plasma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Berinert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Other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 (7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 (5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 (3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 (8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(7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 (4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 (3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(7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 (8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 (4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 (4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 (8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1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 (7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 (5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 (2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 (8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75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60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25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16</w:t>
            </w: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ubation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 (7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12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5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57</w:t>
            </w: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positio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Home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ED observatio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Hospital admissio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ICU admission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 (3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 (3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1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 (17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 (3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29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10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 (2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 (3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 (3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16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12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 (4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31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12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15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55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positio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Home/ED observation/hospital admission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ICU admission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 (83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 (17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 (74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 (26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 (88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12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 (85)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15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006</w:t>
            </w:r>
          </w:p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ath in hospital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ath within 30 days (</w:t>
            </w:r>
            <w:r w:rsidRPr="003D01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=422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5544" w:type="dxa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</w:tcPr>
          <w:p w:rsidR="0007608D" w:rsidRPr="003D015A" w:rsidRDefault="0007608D" w:rsidP="003D01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608D" w:rsidRPr="003D015A" w:rsidTr="00254FDD">
        <w:trPr>
          <w:trHeight w:val="68"/>
          <w:jc w:val="center"/>
        </w:trPr>
        <w:tc>
          <w:tcPr>
            <w:tcW w:w="13968" w:type="dxa"/>
            <w:gridSpan w:val="6"/>
            <w:shd w:val="clear" w:color="auto" w:fill="auto"/>
          </w:tcPr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Patient can be included in more than one group.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†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 for type I vs II vs III.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s 1 patient each with blinded study drug, ecallantide, aminocaproic acid, and tranexamic acid, respectively.</w:t>
            </w:r>
          </w:p>
          <w:p w:rsidR="0007608D" w:rsidRPr="003D015A" w:rsidRDefault="0007608D" w:rsidP="003D01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01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=not applicable</w:t>
            </w:r>
          </w:p>
        </w:tc>
      </w:tr>
    </w:tbl>
    <w:p w:rsidR="00FD08C9" w:rsidRPr="003D015A" w:rsidRDefault="00883772" w:rsidP="003D015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883772">
        <w:rPr>
          <w:rFonts w:ascii="Arial" w:hAnsi="Arial" w:cs="Arial"/>
          <w:i/>
          <w:sz w:val="18"/>
          <w:szCs w:val="18"/>
        </w:rPr>
        <w:t>ED</w:t>
      </w:r>
      <w:r>
        <w:rPr>
          <w:rFonts w:ascii="Arial" w:hAnsi="Arial" w:cs="Arial"/>
          <w:sz w:val="18"/>
          <w:szCs w:val="18"/>
        </w:rPr>
        <w:t xml:space="preserve">, emergency department; </w:t>
      </w:r>
      <w:r w:rsidRPr="00883772">
        <w:rPr>
          <w:rFonts w:ascii="Arial" w:hAnsi="Arial" w:cs="Arial"/>
          <w:i/>
          <w:sz w:val="18"/>
          <w:szCs w:val="18"/>
        </w:rPr>
        <w:t>EMS</w:t>
      </w:r>
      <w:r>
        <w:rPr>
          <w:rFonts w:ascii="Arial" w:hAnsi="Arial" w:cs="Arial"/>
          <w:sz w:val="18"/>
          <w:szCs w:val="18"/>
        </w:rPr>
        <w:t xml:space="preserve">, emergency medical services; </w:t>
      </w:r>
      <w:r w:rsidRPr="00883772">
        <w:rPr>
          <w:rFonts w:ascii="Arial" w:hAnsi="Arial" w:cs="Arial"/>
          <w:i/>
          <w:sz w:val="18"/>
          <w:szCs w:val="18"/>
        </w:rPr>
        <w:t>ICU</w:t>
      </w:r>
      <w:r>
        <w:rPr>
          <w:rFonts w:ascii="Arial" w:hAnsi="Arial" w:cs="Arial"/>
          <w:sz w:val="18"/>
          <w:szCs w:val="18"/>
        </w:rPr>
        <w:t xml:space="preserve">, intensive care unit; </w:t>
      </w:r>
      <w:r w:rsidRPr="00883772">
        <w:rPr>
          <w:rFonts w:ascii="Arial" w:hAnsi="Arial" w:cs="Arial"/>
          <w:i/>
          <w:sz w:val="18"/>
          <w:szCs w:val="18"/>
        </w:rPr>
        <w:t>ACEI</w:t>
      </w:r>
      <w:r>
        <w:rPr>
          <w:rFonts w:ascii="Arial" w:hAnsi="Arial" w:cs="Arial"/>
          <w:sz w:val="18"/>
          <w:szCs w:val="18"/>
        </w:rPr>
        <w:t xml:space="preserve">, angiotensin-converting enzyme inhibitor; </w:t>
      </w:r>
      <w:r w:rsidRPr="00883772">
        <w:rPr>
          <w:rFonts w:ascii="Arial" w:hAnsi="Arial" w:cs="Arial"/>
          <w:i/>
          <w:sz w:val="18"/>
          <w:szCs w:val="18"/>
        </w:rPr>
        <w:t>ARB</w:t>
      </w:r>
      <w:r>
        <w:rPr>
          <w:rFonts w:ascii="Arial" w:hAnsi="Arial" w:cs="Arial"/>
          <w:sz w:val="18"/>
          <w:szCs w:val="18"/>
        </w:rPr>
        <w:t>, an</w:t>
      </w:r>
      <w:r w:rsidR="008F2A6A">
        <w:rPr>
          <w:rFonts w:ascii="Arial" w:hAnsi="Arial" w:cs="Arial"/>
          <w:sz w:val="18"/>
          <w:szCs w:val="18"/>
        </w:rPr>
        <w:t>giotensin II receptor blockers</w:t>
      </w:r>
      <w:r>
        <w:rPr>
          <w:rFonts w:ascii="Arial" w:hAnsi="Arial" w:cs="Arial"/>
          <w:sz w:val="18"/>
          <w:szCs w:val="18"/>
        </w:rPr>
        <w:t xml:space="preserve">; </w:t>
      </w:r>
      <w:r w:rsidRPr="00883772">
        <w:rPr>
          <w:rFonts w:ascii="Arial" w:hAnsi="Arial" w:cs="Arial"/>
          <w:i/>
          <w:sz w:val="18"/>
          <w:szCs w:val="18"/>
        </w:rPr>
        <w:t>COPD</w:t>
      </w:r>
      <w:r>
        <w:rPr>
          <w:rFonts w:ascii="Arial" w:hAnsi="Arial" w:cs="Arial"/>
          <w:sz w:val="18"/>
          <w:szCs w:val="18"/>
        </w:rPr>
        <w:t>, chronic obstructive pulmonary disorder.</w:t>
      </w:r>
    </w:p>
    <w:sectPr w:rsidR="00FD08C9" w:rsidRPr="003D015A" w:rsidSect="003D01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08D"/>
    <w:rsid w:val="0007608D"/>
    <w:rsid w:val="00206157"/>
    <w:rsid w:val="003D015A"/>
    <w:rsid w:val="00883772"/>
    <w:rsid w:val="008F2A6A"/>
    <w:rsid w:val="00DC0BF3"/>
    <w:rsid w:val="00F4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C38EDA-729A-4233-82B3-0C0244F3D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0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Le, Dana</cp:lastModifiedBy>
  <cp:revision>2</cp:revision>
  <dcterms:created xsi:type="dcterms:W3CDTF">2019-09-04T18:54:00Z</dcterms:created>
  <dcterms:modified xsi:type="dcterms:W3CDTF">2019-09-04T18:54:00Z</dcterms:modified>
</cp:coreProperties>
</file>